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9203" w:type="dxa"/>
        <w:tblLayout w:type="fixed"/>
        <w:tblLook w:val="04A0" w:firstRow="1" w:lastRow="0" w:firstColumn="1" w:lastColumn="0" w:noHBand="0" w:noVBand="1"/>
      </w:tblPr>
      <w:tblGrid>
        <w:gridCol w:w="1128"/>
        <w:gridCol w:w="1128"/>
        <w:gridCol w:w="1087"/>
        <w:gridCol w:w="1087"/>
        <w:gridCol w:w="1087"/>
        <w:gridCol w:w="1228"/>
        <w:gridCol w:w="1229"/>
        <w:gridCol w:w="1229"/>
      </w:tblGrid>
      <w:tr w:rsidR="00E2698C" w:rsidRPr="00076F56" w:rsidTr="00E2698C">
        <w:tc>
          <w:tcPr>
            <w:tcW w:w="1128" w:type="dxa"/>
            <w:vMerge w:val="restart"/>
          </w:tcPr>
          <w:p w:rsidR="00E2698C" w:rsidRPr="004802EC" w:rsidRDefault="00E2698C" w:rsidP="00187C7D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sure</w:t>
            </w:r>
          </w:p>
        </w:tc>
        <w:tc>
          <w:tcPr>
            <w:tcW w:w="1128" w:type="dxa"/>
            <w:vMerge w:val="restart"/>
          </w:tcPr>
          <w:p w:rsidR="00E2698C" w:rsidRPr="004802EC" w:rsidRDefault="00E2698C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t-off</w:t>
            </w:r>
          </w:p>
        </w:tc>
        <w:tc>
          <w:tcPr>
            <w:tcW w:w="3261" w:type="dxa"/>
            <w:gridSpan w:val="3"/>
          </w:tcPr>
          <w:p w:rsidR="00E2698C" w:rsidRPr="004802EC" w:rsidRDefault="00E2698C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lesions (n=124)</w:t>
            </w:r>
          </w:p>
        </w:tc>
        <w:tc>
          <w:tcPr>
            <w:tcW w:w="3686" w:type="dxa"/>
            <w:gridSpan w:val="3"/>
          </w:tcPr>
          <w:p w:rsidR="00E2698C" w:rsidRPr="004802EC" w:rsidRDefault="00E2698C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ammatory lesions excluded (n=109)</w:t>
            </w:r>
          </w:p>
        </w:tc>
      </w:tr>
      <w:tr w:rsidR="00E2698C" w:rsidRPr="00076F56" w:rsidTr="00E2698C">
        <w:tc>
          <w:tcPr>
            <w:tcW w:w="1128" w:type="dxa"/>
            <w:vMerge/>
          </w:tcPr>
          <w:p w:rsidR="00E2698C" w:rsidRPr="004802EC" w:rsidRDefault="00E2698C" w:rsidP="006D431B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8" w:type="dxa"/>
            <w:vMerge/>
          </w:tcPr>
          <w:p w:rsidR="00E2698C" w:rsidRPr="004802EC" w:rsidRDefault="00E2698C" w:rsidP="006D431B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87" w:type="dxa"/>
          </w:tcPr>
          <w:p w:rsidR="00E2698C" w:rsidRPr="004802EC" w:rsidRDefault="00E2698C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C</w:t>
            </w:r>
          </w:p>
        </w:tc>
        <w:tc>
          <w:tcPr>
            <w:tcW w:w="1087" w:type="dxa"/>
          </w:tcPr>
          <w:p w:rsidR="00E2698C" w:rsidRPr="004802EC" w:rsidRDefault="00E2698C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087" w:type="dxa"/>
          </w:tcPr>
          <w:p w:rsidR="00E2698C" w:rsidRPr="004802EC" w:rsidRDefault="00E2698C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cificity</w:t>
            </w:r>
          </w:p>
        </w:tc>
        <w:tc>
          <w:tcPr>
            <w:tcW w:w="1228" w:type="dxa"/>
          </w:tcPr>
          <w:p w:rsidR="00E2698C" w:rsidRPr="004802EC" w:rsidRDefault="00E2698C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C</w:t>
            </w:r>
          </w:p>
        </w:tc>
        <w:tc>
          <w:tcPr>
            <w:tcW w:w="1229" w:type="dxa"/>
          </w:tcPr>
          <w:p w:rsidR="00E2698C" w:rsidRPr="004802EC" w:rsidRDefault="00E2698C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229" w:type="dxa"/>
          </w:tcPr>
          <w:p w:rsidR="00E2698C" w:rsidRPr="004802EC" w:rsidRDefault="00E2698C" w:rsidP="006D43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cificity</w:t>
            </w:r>
          </w:p>
        </w:tc>
      </w:tr>
      <w:tr w:rsidR="00E2698C" w:rsidRPr="00076F56" w:rsidTr="00E2698C">
        <w:tc>
          <w:tcPr>
            <w:tcW w:w="1128" w:type="dxa"/>
          </w:tcPr>
          <w:p w:rsidR="00E2698C" w:rsidRPr="004802EC" w:rsidRDefault="00E2698C" w:rsidP="00E2698C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Vmax</w:t>
            </w:r>
          </w:p>
        </w:tc>
        <w:tc>
          <w:tcPr>
            <w:tcW w:w="1128" w:type="dxa"/>
          </w:tcPr>
          <w:p w:rsidR="00E2698C" w:rsidRPr="004802EC" w:rsidRDefault="00FE68E5" w:rsidP="00C1467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8</w:t>
            </w:r>
          </w:p>
        </w:tc>
        <w:tc>
          <w:tcPr>
            <w:tcW w:w="1087" w:type="dxa"/>
          </w:tcPr>
          <w:p w:rsidR="00E2698C" w:rsidRPr="004802EC" w:rsidRDefault="00E2698C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087" w:type="dxa"/>
          </w:tcPr>
          <w:p w:rsidR="00E2698C" w:rsidRPr="004802EC" w:rsidRDefault="00E2698C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087" w:type="dxa"/>
          </w:tcPr>
          <w:p w:rsidR="00E2698C" w:rsidRPr="004802EC" w:rsidRDefault="00E2698C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228" w:type="dxa"/>
          </w:tcPr>
          <w:p w:rsidR="00E2698C" w:rsidRPr="004802EC" w:rsidRDefault="00E2698C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229" w:type="dxa"/>
          </w:tcPr>
          <w:p w:rsidR="00E2698C" w:rsidRPr="004802EC" w:rsidRDefault="00E2698C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  <w:tc>
          <w:tcPr>
            <w:tcW w:w="1229" w:type="dxa"/>
          </w:tcPr>
          <w:p w:rsidR="00E2698C" w:rsidRPr="004802EC" w:rsidRDefault="00E2698C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</w:p>
        </w:tc>
      </w:tr>
      <w:tr w:rsidR="00E2698C" w:rsidRPr="00076F56" w:rsidTr="00E2698C">
        <w:tc>
          <w:tcPr>
            <w:tcW w:w="1128" w:type="dxa"/>
          </w:tcPr>
          <w:p w:rsidR="00E2698C" w:rsidRPr="004802EC" w:rsidRDefault="00E2698C" w:rsidP="00E2698C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Vmean</w:t>
            </w:r>
          </w:p>
        </w:tc>
        <w:tc>
          <w:tcPr>
            <w:tcW w:w="1128" w:type="dxa"/>
          </w:tcPr>
          <w:p w:rsidR="00E2698C" w:rsidRPr="004802EC" w:rsidRDefault="00FE68E5" w:rsidP="00C1467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8</w:t>
            </w:r>
          </w:p>
        </w:tc>
        <w:tc>
          <w:tcPr>
            <w:tcW w:w="1087" w:type="dxa"/>
          </w:tcPr>
          <w:p w:rsidR="00E2698C" w:rsidRPr="004802EC" w:rsidRDefault="00FE68E5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087" w:type="dxa"/>
          </w:tcPr>
          <w:p w:rsidR="00E2698C" w:rsidRPr="004802EC" w:rsidRDefault="00FE68E5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</w:t>
            </w:r>
          </w:p>
        </w:tc>
        <w:tc>
          <w:tcPr>
            <w:tcW w:w="1087" w:type="dxa"/>
          </w:tcPr>
          <w:p w:rsidR="00E2698C" w:rsidRPr="004802EC" w:rsidRDefault="00FE68E5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%</w:t>
            </w:r>
          </w:p>
        </w:tc>
        <w:tc>
          <w:tcPr>
            <w:tcW w:w="1228" w:type="dxa"/>
          </w:tcPr>
          <w:p w:rsidR="00E2698C" w:rsidRPr="004802EC" w:rsidRDefault="007D6D4C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229" w:type="dxa"/>
          </w:tcPr>
          <w:p w:rsidR="00E2698C" w:rsidRPr="004802EC" w:rsidRDefault="007D6D4C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</w:t>
            </w:r>
          </w:p>
        </w:tc>
        <w:tc>
          <w:tcPr>
            <w:tcW w:w="1229" w:type="dxa"/>
          </w:tcPr>
          <w:p w:rsidR="00E2698C" w:rsidRPr="004802EC" w:rsidRDefault="007D6D4C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%</w:t>
            </w:r>
          </w:p>
        </w:tc>
      </w:tr>
      <w:tr w:rsidR="00E2698C" w:rsidRPr="00076F56" w:rsidTr="00E2698C">
        <w:tc>
          <w:tcPr>
            <w:tcW w:w="1128" w:type="dxa"/>
          </w:tcPr>
          <w:p w:rsidR="00E2698C" w:rsidRPr="004802EC" w:rsidRDefault="00E2698C" w:rsidP="00E2698C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Vpeak</w:t>
            </w:r>
          </w:p>
        </w:tc>
        <w:tc>
          <w:tcPr>
            <w:tcW w:w="1128" w:type="dxa"/>
          </w:tcPr>
          <w:p w:rsidR="00E2698C" w:rsidRPr="004802EC" w:rsidRDefault="00C14673" w:rsidP="00C1467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5</w:t>
            </w:r>
          </w:p>
        </w:tc>
        <w:tc>
          <w:tcPr>
            <w:tcW w:w="1087" w:type="dxa"/>
          </w:tcPr>
          <w:p w:rsidR="00E2698C" w:rsidRPr="004802EC" w:rsidRDefault="00C14673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087" w:type="dxa"/>
          </w:tcPr>
          <w:p w:rsidR="00E2698C" w:rsidRPr="004802EC" w:rsidRDefault="00C14673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</w:t>
            </w:r>
          </w:p>
        </w:tc>
        <w:tc>
          <w:tcPr>
            <w:tcW w:w="1087" w:type="dxa"/>
          </w:tcPr>
          <w:p w:rsidR="00E2698C" w:rsidRPr="004802EC" w:rsidRDefault="00C14673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%</w:t>
            </w:r>
          </w:p>
        </w:tc>
        <w:tc>
          <w:tcPr>
            <w:tcW w:w="1228" w:type="dxa"/>
          </w:tcPr>
          <w:p w:rsidR="00E2698C" w:rsidRPr="004802EC" w:rsidRDefault="00C14673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229" w:type="dxa"/>
          </w:tcPr>
          <w:p w:rsidR="00E2698C" w:rsidRPr="004802EC" w:rsidRDefault="00C14673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</w:t>
            </w:r>
          </w:p>
        </w:tc>
        <w:tc>
          <w:tcPr>
            <w:tcW w:w="1229" w:type="dxa"/>
          </w:tcPr>
          <w:p w:rsidR="00E2698C" w:rsidRPr="004802EC" w:rsidRDefault="00C14673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%</w:t>
            </w:r>
          </w:p>
        </w:tc>
      </w:tr>
      <w:tr w:rsidR="00E2698C" w:rsidRPr="00076F56" w:rsidTr="00E2698C">
        <w:tc>
          <w:tcPr>
            <w:tcW w:w="1128" w:type="dxa"/>
          </w:tcPr>
          <w:p w:rsidR="00E2698C" w:rsidRPr="004802EC" w:rsidRDefault="00E2698C" w:rsidP="00E2698C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802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est ADC</w:t>
            </w:r>
          </w:p>
        </w:tc>
        <w:tc>
          <w:tcPr>
            <w:tcW w:w="1128" w:type="dxa"/>
          </w:tcPr>
          <w:p w:rsidR="00E2698C" w:rsidRPr="004802EC" w:rsidRDefault="003E5EB2" w:rsidP="00C1467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8</w:t>
            </w:r>
          </w:p>
        </w:tc>
        <w:tc>
          <w:tcPr>
            <w:tcW w:w="1087" w:type="dxa"/>
          </w:tcPr>
          <w:p w:rsidR="00E2698C" w:rsidRPr="004802EC" w:rsidRDefault="003E5EB2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087" w:type="dxa"/>
          </w:tcPr>
          <w:p w:rsidR="00E2698C" w:rsidRPr="004802EC" w:rsidRDefault="003E5EB2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%</w:t>
            </w:r>
          </w:p>
        </w:tc>
        <w:tc>
          <w:tcPr>
            <w:tcW w:w="1087" w:type="dxa"/>
          </w:tcPr>
          <w:p w:rsidR="00E2698C" w:rsidRPr="004802EC" w:rsidRDefault="003E5EB2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%</w:t>
            </w:r>
          </w:p>
        </w:tc>
        <w:tc>
          <w:tcPr>
            <w:tcW w:w="1228" w:type="dxa"/>
          </w:tcPr>
          <w:p w:rsidR="00E2698C" w:rsidRPr="004802EC" w:rsidRDefault="003E5EB2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229" w:type="dxa"/>
          </w:tcPr>
          <w:p w:rsidR="00E2698C" w:rsidRPr="004802EC" w:rsidRDefault="003E5EB2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%</w:t>
            </w:r>
          </w:p>
        </w:tc>
        <w:tc>
          <w:tcPr>
            <w:tcW w:w="1229" w:type="dxa"/>
          </w:tcPr>
          <w:p w:rsidR="00E2698C" w:rsidRPr="004802EC" w:rsidRDefault="003E5EB2" w:rsidP="00E2698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%</w:t>
            </w:r>
          </w:p>
        </w:tc>
      </w:tr>
    </w:tbl>
    <w:p w:rsidR="00165B87" w:rsidRDefault="003E5EB2"/>
    <w:p w:rsidR="006D431B" w:rsidRDefault="006D431B">
      <w:bookmarkStart w:id="0" w:name="_GoBack"/>
      <w:bookmarkEnd w:id="0"/>
    </w:p>
    <w:p w:rsidR="006D431B" w:rsidRPr="006D431B" w:rsidRDefault="006D431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D431B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6410F8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6D431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6D431B">
        <w:rPr>
          <w:rFonts w:ascii="Times New Roman" w:hAnsi="Times New Roman" w:cs="Times New Roman"/>
          <w:sz w:val="20"/>
          <w:szCs w:val="20"/>
          <w:lang w:val="en-US"/>
        </w:rPr>
        <w:t xml:space="preserve"> Results of ROC analysis</w:t>
      </w:r>
      <w:r w:rsidR="006410F8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="006410F8">
        <w:rPr>
          <w:rFonts w:ascii="Times New Roman" w:hAnsi="Times New Roman" w:cs="Times New Roman"/>
          <w:sz w:val="20"/>
          <w:szCs w:val="20"/>
          <w:lang w:val="en-US"/>
        </w:rPr>
        <w:t>or separation of ISUP GG&gt;</w:t>
      </w:r>
      <w:proofErr w:type="gramStart"/>
      <w:r w:rsidR="006410F8">
        <w:rPr>
          <w:rFonts w:ascii="Times New Roman" w:hAnsi="Times New Roman" w:cs="Times New Roman"/>
          <w:sz w:val="20"/>
          <w:szCs w:val="20"/>
          <w:lang w:val="en-US"/>
        </w:rPr>
        <w:t>2</w:t>
      </w:r>
      <w:proofErr w:type="gramEnd"/>
      <w:r w:rsidR="006410F8">
        <w:rPr>
          <w:rFonts w:ascii="Times New Roman" w:hAnsi="Times New Roman" w:cs="Times New Roman"/>
          <w:sz w:val="20"/>
          <w:szCs w:val="20"/>
          <w:lang w:val="en-US"/>
        </w:rPr>
        <w:t xml:space="preserve"> from GG1</w:t>
      </w:r>
      <w:r w:rsidR="006410F8">
        <w:rPr>
          <w:rFonts w:ascii="Times New Roman" w:hAnsi="Times New Roman" w:cs="Times New Roman"/>
          <w:sz w:val="20"/>
          <w:szCs w:val="20"/>
          <w:lang w:val="en-US"/>
        </w:rPr>
        <w:t>-2</w:t>
      </w:r>
      <w:r w:rsidR="006410F8">
        <w:rPr>
          <w:rFonts w:ascii="Times New Roman" w:hAnsi="Times New Roman" w:cs="Times New Roman"/>
          <w:sz w:val="20"/>
          <w:szCs w:val="20"/>
          <w:lang w:val="en-US"/>
        </w:rPr>
        <w:t xml:space="preserve"> and benign lesions</w:t>
      </w:r>
      <w:r w:rsidRPr="006D431B">
        <w:rPr>
          <w:rFonts w:ascii="Times New Roman" w:hAnsi="Times New Roman" w:cs="Times New Roman"/>
          <w:sz w:val="20"/>
          <w:szCs w:val="20"/>
          <w:lang w:val="en-US"/>
        </w:rPr>
        <w:t xml:space="preserve"> for both SUVmax, SUVmean, SUVpeak and lowest ADC value for both all lesions and for inflammatory lesions excluded.</w:t>
      </w:r>
    </w:p>
    <w:sectPr w:rsidR="006D431B" w:rsidRPr="006D4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576"/>
    <w:rsid w:val="000E1CB6"/>
    <w:rsid w:val="003E2418"/>
    <w:rsid w:val="003E5EB2"/>
    <w:rsid w:val="003F3576"/>
    <w:rsid w:val="004802EC"/>
    <w:rsid w:val="00516C08"/>
    <w:rsid w:val="006410F8"/>
    <w:rsid w:val="006D431B"/>
    <w:rsid w:val="007D6D4C"/>
    <w:rsid w:val="00C14673"/>
    <w:rsid w:val="00D0000C"/>
    <w:rsid w:val="00E2698C"/>
    <w:rsid w:val="00F8780E"/>
    <w:rsid w:val="00FE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2F6CB"/>
  <w15:chartTrackingRefBased/>
  <w15:docId w15:val="{3CC8B94B-7BFE-4331-9CA0-FD8F6475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576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F3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72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Ryø Jochumsen</dc:creator>
  <cp:keywords/>
  <dc:description/>
  <cp:lastModifiedBy>Mads Ryø Jochumsen</cp:lastModifiedBy>
  <cp:revision>5</cp:revision>
  <dcterms:created xsi:type="dcterms:W3CDTF">2020-06-22T12:12:00Z</dcterms:created>
  <dcterms:modified xsi:type="dcterms:W3CDTF">2020-06-23T07:22:00Z</dcterms:modified>
</cp:coreProperties>
</file>